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5309F" w14:textId="09A6A273" w:rsidR="005F3C25" w:rsidRPr="00B31E32" w:rsidRDefault="00B1210B" w:rsidP="005F3C25">
      <w:pPr>
        <w:widowControl w:val="0"/>
        <w:autoSpaceDE w:val="0"/>
        <w:autoSpaceDN w:val="0"/>
        <w:adjustRightInd w:val="0"/>
        <w:spacing w:before="240" w:after="60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S</w:t>
      </w:r>
      <w:r w:rsidR="00571AAB">
        <w:rPr>
          <w:rFonts w:cs="Arial"/>
          <w:b/>
          <w:bCs/>
          <w:sz w:val="24"/>
          <w:szCs w:val="24"/>
        </w:rPr>
        <w:t>3</w:t>
      </w:r>
      <w:bookmarkStart w:id="0" w:name="_GoBack"/>
      <w:bookmarkEnd w:id="0"/>
      <w:r w:rsidR="00DF0344" w:rsidRPr="00B31E32">
        <w:rPr>
          <w:rFonts w:cs="Arial"/>
          <w:b/>
          <w:bCs/>
          <w:sz w:val="24"/>
          <w:szCs w:val="24"/>
        </w:rPr>
        <w:t xml:space="preserve"> </w:t>
      </w:r>
      <w:r w:rsidR="006F2183" w:rsidRPr="00B31E32">
        <w:rPr>
          <w:rFonts w:cs="Arial"/>
          <w:b/>
          <w:bCs/>
          <w:sz w:val="24"/>
          <w:szCs w:val="24"/>
        </w:rPr>
        <w:t>Table</w:t>
      </w:r>
      <w:r>
        <w:rPr>
          <w:rFonts w:cs="Arial"/>
          <w:b/>
          <w:bCs/>
          <w:sz w:val="24"/>
          <w:szCs w:val="24"/>
        </w:rPr>
        <w:t>.</w:t>
      </w:r>
      <w:r w:rsidR="005F3C25" w:rsidRPr="00B31E32">
        <w:rPr>
          <w:rFonts w:cs="Arial"/>
          <w:b/>
          <w:bCs/>
          <w:sz w:val="24"/>
          <w:szCs w:val="24"/>
        </w:rPr>
        <w:t xml:space="preserve">  </w:t>
      </w:r>
      <w:r w:rsidR="00DF0344" w:rsidRPr="00B31E32">
        <w:rPr>
          <w:rFonts w:cs="Arial"/>
          <w:b/>
          <w:bCs/>
          <w:sz w:val="24"/>
          <w:szCs w:val="24"/>
        </w:rPr>
        <w:t>HLA-A2 / YVL d</w:t>
      </w:r>
      <w:r w:rsidR="005F3C25" w:rsidRPr="00B31E32">
        <w:rPr>
          <w:rFonts w:cs="Arial"/>
          <w:b/>
          <w:bCs/>
          <w:sz w:val="24"/>
          <w:szCs w:val="24"/>
        </w:rPr>
        <w:t>ata collection and refinement statistics.</w:t>
      </w:r>
    </w:p>
    <w:p w14:paraId="08B702B5" w14:textId="77777777" w:rsidR="005F3C25" w:rsidRPr="00B31E32" w:rsidRDefault="005F3C25" w:rsidP="005F3C25">
      <w:pPr>
        <w:widowControl w:val="0"/>
        <w:autoSpaceDE w:val="0"/>
        <w:autoSpaceDN w:val="0"/>
        <w:adjustRightInd w:val="0"/>
        <w:spacing w:before="60" w:after="60"/>
        <w:jc w:val="center"/>
        <w:rPr>
          <w:rFonts w:cs="Arial"/>
          <w:sz w:val="24"/>
          <w:szCs w:val="24"/>
        </w:rPr>
      </w:pPr>
    </w:p>
    <w:p w14:paraId="6FEF7D0B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bCs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Wavelength</w:t>
      </w:r>
      <w:r w:rsidR="00F9098F" w:rsidRPr="00B31E32">
        <w:rPr>
          <w:rFonts w:cs="Arial"/>
          <w:bCs/>
          <w:sz w:val="24"/>
          <w:szCs w:val="24"/>
        </w:rPr>
        <w:t xml:space="preserve"> (Å)</w:t>
      </w:r>
      <w:r w:rsidRPr="00B31E32">
        <w:rPr>
          <w:rFonts w:cs="Arial"/>
          <w:bCs/>
          <w:sz w:val="24"/>
          <w:szCs w:val="24"/>
        </w:rPr>
        <w:tab/>
      </w:r>
      <w:r w:rsidR="00F9098F" w:rsidRPr="00B31E32">
        <w:rPr>
          <w:rFonts w:cs="Arial"/>
          <w:bCs/>
          <w:sz w:val="24"/>
          <w:szCs w:val="24"/>
        </w:rPr>
        <w:t>0.97931</w:t>
      </w:r>
    </w:p>
    <w:p w14:paraId="519CFE0A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Resolution range (Å)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112  - 3.3 (3.4  - 3.3)</w:t>
      </w:r>
    </w:p>
    <w:p w14:paraId="0ECAA6F8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Space group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P 1 21 1</w:t>
      </w:r>
    </w:p>
    <w:p w14:paraId="0F7429B3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 xml:space="preserve">Unit cell (Å, </w:t>
      </w:r>
      <w:r w:rsidRPr="00B31E32">
        <w:rPr>
          <w:rFonts w:cs="Arial"/>
          <w:bCs/>
          <w:sz w:val="24"/>
          <w:szCs w:val="24"/>
        </w:rPr>
        <w:sym w:font="Symbol" w:char="F0B0"/>
      </w:r>
      <w:r w:rsidRPr="00B31E32">
        <w:rPr>
          <w:rFonts w:cs="Arial"/>
          <w:bCs/>
          <w:sz w:val="24"/>
          <w:szCs w:val="24"/>
        </w:rPr>
        <w:t>)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189.91 100.17 292.41 90 94.43 90</w:t>
      </w:r>
    </w:p>
    <w:p w14:paraId="767074F1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Total reflections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318439 (30941)</w:t>
      </w:r>
    </w:p>
    <w:p w14:paraId="5343353D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Unique reflections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164058 (16130)</w:t>
      </w:r>
    </w:p>
    <w:p w14:paraId="545E5062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Multiplicity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1.9 (1.9)</w:t>
      </w:r>
    </w:p>
    <w:p w14:paraId="413E96AB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Completeness (%)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99 (0.98)</w:t>
      </w:r>
    </w:p>
    <w:p w14:paraId="1926FA83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Mean I/sigma(I)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3.08 (1.37)</w:t>
      </w:r>
    </w:p>
    <w:p w14:paraId="076525A5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Wilson B-factor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47.80</w:t>
      </w:r>
    </w:p>
    <w:p w14:paraId="4E61EB4E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R-merge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2073 (0.5542)</w:t>
      </w:r>
    </w:p>
    <w:p w14:paraId="1D8CEA4D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R-</w:t>
      </w:r>
      <w:proofErr w:type="spellStart"/>
      <w:r w:rsidRPr="00B31E32">
        <w:rPr>
          <w:rFonts w:cs="Arial"/>
          <w:bCs/>
          <w:sz w:val="24"/>
          <w:szCs w:val="24"/>
        </w:rPr>
        <w:t>meas</w:t>
      </w:r>
      <w:proofErr w:type="spellEnd"/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2932 (0.7838)</w:t>
      </w:r>
    </w:p>
    <w:p w14:paraId="42055314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CC1/2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952 (0.548)</w:t>
      </w:r>
    </w:p>
    <w:p w14:paraId="61510E90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CC*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988 (0.842)</w:t>
      </w:r>
    </w:p>
    <w:p w14:paraId="7DA8A484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bCs/>
          <w:sz w:val="24"/>
          <w:szCs w:val="24"/>
        </w:rPr>
      </w:pPr>
    </w:p>
    <w:p w14:paraId="49BC65F9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Reflections used in refinement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164058 (16109)</w:t>
      </w:r>
    </w:p>
    <w:p w14:paraId="5BA0CB69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Reflections used for R-free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8301 (816)</w:t>
      </w:r>
    </w:p>
    <w:p w14:paraId="42A85FB3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R-work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254 (0.291)</w:t>
      </w:r>
    </w:p>
    <w:p w14:paraId="506C26B9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R-free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306 (0.301)</w:t>
      </w:r>
    </w:p>
    <w:p w14:paraId="60167919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proofErr w:type="gramStart"/>
      <w:r w:rsidRPr="00B31E32">
        <w:rPr>
          <w:rFonts w:cs="Arial"/>
          <w:bCs/>
          <w:sz w:val="24"/>
          <w:szCs w:val="24"/>
        </w:rPr>
        <w:t>CC(</w:t>
      </w:r>
      <w:proofErr w:type="gramEnd"/>
      <w:r w:rsidRPr="00B31E32">
        <w:rPr>
          <w:rFonts w:cs="Arial"/>
          <w:bCs/>
          <w:sz w:val="24"/>
          <w:szCs w:val="24"/>
        </w:rPr>
        <w:t>work)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925 (0.759)</w:t>
      </w:r>
    </w:p>
    <w:p w14:paraId="59309184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proofErr w:type="gramStart"/>
      <w:r w:rsidRPr="00B31E32">
        <w:rPr>
          <w:rFonts w:cs="Arial"/>
          <w:bCs/>
          <w:sz w:val="24"/>
          <w:szCs w:val="24"/>
        </w:rPr>
        <w:t>CC(</w:t>
      </w:r>
      <w:proofErr w:type="gramEnd"/>
      <w:r w:rsidRPr="00B31E32">
        <w:rPr>
          <w:rFonts w:cs="Arial"/>
          <w:bCs/>
          <w:sz w:val="24"/>
          <w:szCs w:val="24"/>
        </w:rPr>
        <w:t>free)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928 (0.757)</w:t>
      </w:r>
    </w:p>
    <w:p w14:paraId="374B6233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Number of non-hydrogen atoms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63194</w:t>
      </w:r>
    </w:p>
    <w:p w14:paraId="620311EC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r w:rsidRPr="00B31E32">
        <w:rPr>
          <w:rFonts w:cs="Arial"/>
          <w:bCs/>
          <w:sz w:val="24"/>
          <w:szCs w:val="24"/>
        </w:rPr>
        <w:t>Protein residues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7680</w:t>
      </w:r>
    </w:p>
    <w:p w14:paraId="2AD36AF2" w14:textId="77777777" w:rsidR="005F3C25" w:rsidRPr="00B31E32" w:rsidRDefault="005F3C25" w:rsidP="005F3C25">
      <w:pPr>
        <w:widowControl w:val="0"/>
        <w:tabs>
          <w:tab w:val="left" w:pos="4428"/>
        </w:tabs>
        <w:autoSpaceDE w:val="0"/>
        <w:autoSpaceDN w:val="0"/>
        <w:adjustRightInd w:val="0"/>
        <w:spacing w:before="60" w:after="60"/>
        <w:rPr>
          <w:rFonts w:cs="Arial"/>
          <w:sz w:val="24"/>
          <w:szCs w:val="24"/>
        </w:rPr>
      </w:pPr>
      <w:proofErr w:type="gramStart"/>
      <w:r w:rsidRPr="00B31E32">
        <w:rPr>
          <w:rFonts w:cs="Arial"/>
          <w:bCs/>
          <w:sz w:val="24"/>
          <w:szCs w:val="24"/>
        </w:rPr>
        <w:t>RMS(</w:t>
      </w:r>
      <w:proofErr w:type="gramEnd"/>
      <w:r w:rsidRPr="00B31E32">
        <w:rPr>
          <w:rFonts w:cs="Arial"/>
          <w:bCs/>
          <w:sz w:val="24"/>
          <w:szCs w:val="24"/>
        </w:rPr>
        <w:t>bonds)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0.011</w:t>
      </w:r>
    </w:p>
    <w:p w14:paraId="0BBA8216" w14:textId="77777777" w:rsidR="005F3C25" w:rsidRPr="00B31E32" w:rsidRDefault="005F3C25" w:rsidP="005F3C25">
      <w:pPr>
        <w:tabs>
          <w:tab w:val="left" w:pos="4428"/>
        </w:tabs>
        <w:rPr>
          <w:rFonts w:cs="Arial"/>
          <w:sz w:val="24"/>
          <w:szCs w:val="24"/>
        </w:rPr>
      </w:pPr>
      <w:proofErr w:type="gramStart"/>
      <w:r w:rsidRPr="00B31E32">
        <w:rPr>
          <w:rFonts w:cs="Arial"/>
          <w:bCs/>
          <w:sz w:val="24"/>
          <w:szCs w:val="24"/>
        </w:rPr>
        <w:t>RMS(</w:t>
      </w:r>
      <w:proofErr w:type="gramEnd"/>
      <w:r w:rsidRPr="00B31E32">
        <w:rPr>
          <w:rFonts w:cs="Arial"/>
          <w:bCs/>
          <w:sz w:val="24"/>
          <w:szCs w:val="24"/>
        </w:rPr>
        <w:t>angles)</w:t>
      </w:r>
      <w:r w:rsidRPr="00B31E32">
        <w:rPr>
          <w:rFonts w:cs="Arial"/>
          <w:bCs/>
          <w:sz w:val="24"/>
          <w:szCs w:val="24"/>
        </w:rPr>
        <w:tab/>
      </w:r>
      <w:r w:rsidRPr="00B31E32">
        <w:rPr>
          <w:rFonts w:cs="Arial"/>
          <w:sz w:val="24"/>
          <w:szCs w:val="24"/>
        </w:rPr>
        <w:t>1.50</w:t>
      </w:r>
    </w:p>
    <w:p w14:paraId="0D1D3400" w14:textId="77777777" w:rsidR="005F3C25" w:rsidRPr="00B31E32" w:rsidRDefault="005F3C25" w:rsidP="005F3C25">
      <w:pPr>
        <w:tabs>
          <w:tab w:val="left" w:pos="4428"/>
        </w:tabs>
        <w:rPr>
          <w:rFonts w:cs="Arial"/>
          <w:sz w:val="24"/>
          <w:szCs w:val="24"/>
        </w:rPr>
      </w:pPr>
    </w:p>
    <w:p w14:paraId="3460ABB5" w14:textId="77777777" w:rsidR="00E40F96" w:rsidRPr="00B31E32" w:rsidRDefault="00E40F96">
      <w:pPr>
        <w:rPr>
          <w:rFonts w:cs="Arial"/>
          <w:sz w:val="24"/>
          <w:szCs w:val="24"/>
        </w:rPr>
      </w:pPr>
    </w:p>
    <w:sectPr w:rsidR="00E40F96" w:rsidRPr="00B31E32" w:rsidSect="001C69E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3C25"/>
    <w:rsid w:val="001C69E7"/>
    <w:rsid w:val="00350B82"/>
    <w:rsid w:val="00571AAB"/>
    <w:rsid w:val="005A439C"/>
    <w:rsid w:val="005F3C25"/>
    <w:rsid w:val="00611EAD"/>
    <w:rsid w:val="006F2183"/>
    <w:rsid w:val="008955F3"/>
    <w:rsid w:val="00962042"/>
    <w:rsid w:val="00A2064C"/>
    <w:rsid w:val="00A64A15"/>
    <w:rsid w:val="00B1210B"/>
    <w:rsid w:val="00B31E32"/>
    <w:rsid w:val="00D5168B"/>
    <w:rsid w:val="00D85CAF"/>
    <w:rsid w:val="00DF0344"/>
    <w:rsid w:val="00E40F96"/>
    <w:rsid w:val="00F9098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CA3C24"/>
  <w15:docId w15:val="{D822B454-8710-7B4F-8083-3095207C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3C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C25"/>
    <w:rPr>
      <w:rFonts w:asciiTheme="minorHAnsi" w:hAnsi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C25"/>
    <w:rPr>
      <w:rFonts w:asciiTheme="minorHAnsi" w:hAnsi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C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C2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0</Characters>
  <Application>Microsoft Office Word</Application>
  <DocSecurity>0</DocSecurity>
  <Lines>5</Lines>
  <Paragraphs>1</Paragraphs>
  <ScaleCrop>false</ScaleCrop>
  <Company>UMASS Medical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Stern</dc:creator>
  <cp:keywords/>
  <dc:description/>
  <cp:lastModifiedBy>Selin, Liisa</cp:lastModifiedBy>
  <cp:revision>11</cp:revision>
  <dcterms:created xsi:type="dcterms:W3CDTF">2018-08-06T20:12:00Z</dcterms:created>
  <dcterms:modified xsi:type="dcterms:W3CDTF">2019-03-27T15:11:00Z</dcterms:modified>
</cp:coreProperties>
</file>